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7717" w:rsidRPr="004A7B6A" w:rsidRDefault="00F77717" w:rsidP="00F77717">
      <w:pPr>
        <w:shd w:val="clear" w:color="auto" w:fill="FFFFFF"/>
        <w:spacing w:after="135" w:line="360" w:lineRule="auto"/>
        <w:rPr>
          <w:rFonts w:ascii="Times New Roman" w:hAnsi="Times New Roman" w:cs="Times New Roman"/>
          <w:b/>
          <w:sz w:val="20"/>
          <w:szCs w:val="20"/>
          <w:lang w:val="en-NZ"/>
        </w:rPr>
      </w:pPr>
      <w:r w:rsidRPr="00BF75EC">
        <w:rPr>
          <w:rFonts w:ascii="Times New Roman" w:hAnsi="Times New Roman" w:cs="Times New Roman"/>
          <w:b/>
          <w:sz w:val="20"/>
          <w:szCs w:val="20"/>
          <w:lang w:val="en-NZ"/>
        </w:rPr>
        <w:t xml:space="preserve">S2 </w:t>
      </w:r>
      <w:r w:rsidRPr="004A7B6A">
        <w:rPr>
          <w:rFonts w:ascii="Times New Roman" w:hAnsi="Times New Roman" w:cs="Times New Roman"/>
          <w:b/>
          <w:sz w:val="20"/>
          <w:szCs w:val="20"/>
          <w:lang w:val="en-NZ"/>
        </w:rPr>
        <w:t>Ap</w:t>
      </w:r>
      <w:r w:rsidR="00C54896">
        <w:rPr>
          <w:rFonts w:ascii="Times New Roman" w:hAnsi="Times New Roman" w:cs="Times New Roman"/>
          <w:b/>
          <w:sz w:val="20"/>
          <w:szCs w:val="20"/>
          <w:lang w:val="en-NZ"/>
        </w:rPr>
        <w:t>pendix. Planned subgroup analyse</w:t>
      </w:r>
      <w:bookmarkStart w:id="0" w:name="_GoBack"/>
      <w:bookmarkEnd w:id="0"/>
      <w:r w:rsidRPr="004A7B6A">
        <w:rPr>
          <w:rFonts w:ascii="Times New Roman" w:hAnsi="Times New Roman" w:cs="Times New Roman"/>
          <w:b/>
          <w:sz w:val="20"/>
          <w:szCs w:val="20"/>
          <w:lang w:val="en-NZ"/>
        </w:rPr>
        <w:t>s</w:t>
      </w:r>
    </w:p>
    <w:p w:rsidR="00F77717" w:rsidRPr="00BF75EC" w:rsidRDefault="00F77717" w:rsidP="00F77717">
      <w:pPr>
        <w:spacing w:line="360" w:lineRule="auto"/>
        <w:ind w:left="85" w:right="22"/>
        <w:rPr>
          <w:rFonts w:ascii="Times New Roman" w:hAnsi="Times New Roman" w:cs="Times New Roman"/>
          <w:sz w:val="20"/>
          <w:szCs w:val="20"/>
        </w:rPr>
      </w:pPr>
      <w:r w:rsidRPr="00BF75EC">
        <w:rPr>
          <w:rFonts w:ascii="Times New Roman" w:hAnsi="Times New Roman" w:cs="Times New Roman"/>
          <w:sz w:val="20"/>
          <w:szCs w:val="20"/>
        </w:rPr>
        <w:t>Where data were available, we planned to conduct subgroup analyses to explore whether the effects of supplements differ between subgroups and test for interaction terms.</w:t>
      </w:r>
    </w:p>
    <w:p w:rsidR="00F77717" w:rsidRPr="00BF75EC" w:rsidRDefault="00F77717" w:rsidP="00F77717">
      <w:pPr>
        <w:numPr>
          <w:ilvl w:val="0"/>
          <w:numId w:val="1"/>
        </w:numPr>
        <w:spacing w:after="37" w:line="360" w:lineRule="auto"/>
        <w:ind w:right="22"/>
        <w:rPr>
          <w:rFonts w:ascii="Times New Roman" w:hAnsi="Times New Roman" w:cs="Times New Roman"/>
          <w:sz w:val="20"/>
          <w:szCs w:val="20"/>
        </w:rPr>
      </w:pPr>
      <w:r w:rsidRPr="00BF75EC">
        <w:rPr>
          <w:rFonts w:ascii="Times New Roman" w:hAnsi="Times New Roman" w:cs="Times New Roman"/>
          <w:sz w:val="20"/>
          <w:szCs w:val="20"/>
        </w:rPr>
        <w:t>Sex of infant (male vs female);</w:t>
      </w:r>
    </w:p>
    <w:p w:rsidR="00F77717" w:rsidRPr="00BF75EC" w:rsidRDefault="00F77717" w:rsidP="00F77717">
      <w:pPr>
        <w:numPr>
          <w:ilvl w:val="0"/>
          <w:numId w:val="1"/>
        </w:numPr>
        <w:spacing w:after="37" w:line="360" w:lineRule="auto"/>
        <w:ind w:right="22"/>
        <w:rPr>
          <w:rFonts w:ascii="Times New Roman" w:hAnsi="Times New Roman" w:cs="Times New Roman"/>
          <w:sz w:val="20"/>
          <w:szCs w:val="20"/>
        </w:rPr>
      </w:pPr>
      <w:r w:rsidRPr="00BF75EC">
        <w:rPr>
          <w:rFonts w:ascii="Times New Roman" w:hAnsi="Times New Roman" w:cs="Times New Roman"/>
          <w:sz w:val="20"/>
          <w:szCs w:val="20"/>
        </w:rPr>
        <w:t>Size of infant at birth (1kg or less vs more than 1kg at birth);</w:t>
      </w:r>
    </w:p>
    <w:p w:rsidR="00F77717" w:rsidRPr="00BF75EC" w:rsidRDefault="00F77717" w:rsidP="00F77717">
      <w:pPr>
        <w:numPr>
          <w:ilvl w:val="0"/>
          <w:numId w:val="1"/>
        </w:numPr>
        <w:spacing w:after="37" w:line="360" w:lineRule="auto"/>
        <w:ind w:right="22"/>
        <w:rPr>
          <w:rFonts w:ascii="Times New Roman" w:hAnsi="Times New Roman" w:cs="Times New Roman"/>
          <w:sz w:val="20"/>
          <w:szCs w:val="20"/>
          <w:lang w:val="en-NZ"/>
        </w:rPr>
      </w:pPr>
      <w:r w:rsidRPr="00BF75EC">
        <w:rPr>
          <w:rFonts w:ascii="Times New Roman" w:hAnsi="Times New Roman" w:cs="Times New Roman"/>
          <w:sz w:val="20"/>
          <w:szCs w:val="20"/>
        </w:rPr>
        <w:t>Size for gestation of the infant (10th centile</w:t>
      </w:r>
      <w:r w:rsidRPr="00BF75EC">
        <w:rPr>
          <w:rFonts w:ascii="Times New Roman" w:hAnsi="Times New Roman" w:cs="Times New Roman"/>
          <w:sz w:val="20"/>
          <w:szCs w:val="20"/>
          <w:lang w:val="en-NZ"/>
        </w:rPr>
        <w:t xml:space="preserve"> or less vs more than 10th centile);</w:t>
      </w:r>
    </w:p>
    <w:p w:rsidR="00F77717" w:rsidRPr="00BF75EC" w:rsidRDefault="00F77717" w:rsidP="00F77717">
      <w:pPr>
        <w:numPr>
          <w:ilvl w:val="0"/>
          <w:numId w:val="1"/>
        </w:numPr>
        <w:spacing w:after="37" w:line="360" w:lineRule="auto"/>
        <w:ind w:right="22"/>
        <w:rPr>
          <w:rFonts w:ascii="Times New Roman" w:hAnsi="Times New Roman" w:cs="Times New Roman"/>
          <w:sz w:val="20"/>
          <w:szCs w:val="20"/>
          <w:lang w:val="en-NZ"/>
        </w:rPr>
      </w:pPr>
      <w:r w:rsidRPr="00BF75EC">
        <w:rPr>
          <w:rFonts w:ascii="Times New Roman" w:hAnsi="Times New Roman" w:cs="Times New Roman"/>
          <w:sz w:val="20"/>
          <w:szCs w:val="20"/>
          <w:lang w:val="en-NZ"/>
        </w:rPr>
        <w:t>Gestational age of infant at birth (28 completed weeks or less vs 29 to 32 completed weeks vs 33 to 36 weeks)</w:t>
      </w:r>
    </w:p>
    <w:p w:rsidR="00F77717" w:rsidRPr="00BF75EC" w:rsidRDefault="00F77717" w:rsidP="00F77717">
      <w:pPr>
        <w:numPr>
          <w:ilvl w:val="0"/>
          <w:numId w:val="1"/>
        </w:numPr>
        <w:spacing w:after="37" w:line="360" w:lineRule="auto"/>
        <w:ind w:right="22"/>
        <w:rPr>
          <w:rFonts w:ascii="Times New Roman" w:hAnsi="Times New Roman" w:cs="Times New Roman"/>
          <w:sz w:val="20"/>
          <w:szCs w:val="20"/>
          <w:lang w:val="en-NZ"/>
        </w:rPr>
      </w:pPr>
      <w:r w:rsidRPr="00BF75EC">
        <w:rPr>
          <w:rFonts w:ascii="Times New Roman" w:hAnsi="Times New Roman" w:cs="Times New Roman"/>
          <w:sz w:val="20"/>
          <w:szCs w:val="20"/>
          <w:lang w:val="en-NZ"/>
        </w:rPr>
        <w:t xml:space="preserve">Timing of supplement </w:t>
      </w:r>
    </w:p>
    <w:p w:rsidR="00F77717" w:rsidRPr="00BF75EC" w:rsidRDefault="00F77717" w:rsidP="00F77717">
      <w:pPr>
        <w:spacing w:line="360" w:lineRule="auto"/>
        <w:ind w:left="445" w:right="22"/>
        <w:contextualSpacing/>
        <w:rPr>
          <w:rFonts w:ascii="Times New Roman" w:eastAsia="SimSun" w:hAnsi="Times New Roman" w:cs="Times New Roman"/>
          <w:sz w:val="20"/>
          <w:szCs w:val="20"/>
          <w:lang w:val="en-NZ" w:eastAsia="en-US"/>
        </w:rPr>
      </w:pPr>
      <w:r w:rsidRPr="00BF75EC">
        <w:rPr>
          <w:rFonts w:ascii="Times New Roman" w:eastAsia="SimSun" w:hAnsi="Times New Roman" w:cs="Times New Roman"/>
          <w:sz w:val="20"/>
          <w:szCs w:val="20"/>
          <w:lang w:val="en-NZ" w:eastAsia="en-US"/>
        </w:rPr>
        <w:t>In hospital nutrition: the intervention was commenced in hospital or on average ended at 42 weeks’ postmenstrual age or earlier,</w:t>
      </w:r>
    </w:p>
    <w:p w:rsidR="00F77717" w:rsidRPr="00BF75EC" w:rsidRDefault="00F77717" w:rsidP="00F77717">
      <w:pPr>
        <w:spacing w:line="360" w:lineRule="auto"/>
        <w:ind w:left="445" w:right="22"/>
        <w:contextualSpacing/>
        <w:rPr>
          <w:rFonts w:ascii="Times New Roman" w:eastAsia="SimSun" w:hAnsi="Times New Roman" w:cs="Times New Roman"/>
          <w:sz w:val="20"/>
          <w:szCs w:val="20"/>
          <w:lang w:val="en-NZ" w:eastAsia="en-US"/>
        </w:rPr>
      </w:pPr>
      <w:r w:rsidRPr="00BF75EC">
        <w:rPr>
          <w:rFonts w:ascii="Times New Roman" w:eastAsia="SimSun" w:hAnsi="Times New Roman" w:cs="Times New Roman"/>
          <w:sz w:val="20"/>
          <w:szCs w:val="20"/>
          <w:lang w:val="en-NZ" w:eastAsia="en-US"/>
        </w:rPr>
        <w:t>Post-discharge nutrition: the intervention was commenced after discharge or on average started at 36 weeks’ postmenstrual age or later</w:t>
      </w:r>
      <w:r w:rsidRPr="00BF75EC">
        <w:rPr>
          <w:rFonts w:ascii="Times New Roman" w:eastAsia="SimSun" w:hAnsi="Times New Roman" w:cs="Times New Roman"/>
          <w:sz w:val="20"/>
          <w:szCs w:val="20"/>
          <w:lang w:val="en-NZ"/>
        </w:rPr>
        <w:t>,</w:t>
      </w:r>
    </w:p>
    <w:p w:rsidR="00F77717" w:rsidRPr="00BF75EC" w:rsidRDefault="00F77717" w:rsidP="00F77717">
      <w:pPr>
        <w:spacing w:line="360" w:lineRule="auto"/>
        <w:ind w:left="445" w:right="22"/>
        <w:contextualSpacing/>
        <w:rPr>
          <w:rFonts w:ascii="Times New Roman" w:eastAsia="SimSun" w:hAnsi="Times New Roman" w:cs="Times New Roman"/>
          <w:sz w:val="20"/>
          <w:szCs w:val="20"/>
          <w:lang w:val="en-NZ" w:eastAsia="en-US"/>
        </w:rPr>
      </w:pPr>
      <w:r w:rsidRPr="00BF75EC">
        <w:rPr>
          <w:rFonts w:ascii="Times New Roman" w:eastAsia="SimSun" w:hAnsi="Times New Roman" w:cs="Times New Roman"/>
          <w:sz w:val="20"/>
          <w:szCs w:val="20"/>
          <w:lang w:val="en-NZ" w:eastAsia="en-US"/>
        </w:rPr>
        <w:t>Both in hospital and post-discharge nutrition: the intervention was commenced in the hospital and continued post-discharge;</w:t>
      </w:r>
    </w:p>
    <w:p w:rsidR="00F77717" w:rsidRPr="00BF75EC" w:rsidRDefault="00F77717" w:rsidP="00F77717">
      <w:pPr>
        <w:numPr>
          <w:ilvl w:val="0"/>
          <w:numId w:val="1"/>
        </w:numPr>
        <w:spacing w:after="37" w:line="360" w:lineRule="auto"/>
        <w:ind w:right="22"/>
        <w:rPr>
          <w:rFonts w:ascii="Times New Roman" w:hAnsi="Times New Roman" w:cs="Times New Roman"/>
          <w:sz w:val="20"/>
          <w:szCs w:val="20"/>
          <w:lang w:val="en-NZ"/>
        </w:rPr>
      </w:pPr>
      <w:r w:rsidRPr="00BF75EC">
        <w:rPr>
          <w:rFonts w:ascii="Times New Roman" w:hAnsi="Times New Roman" w:cs="Times New Roman"/>
          <w:sz w:val="20"/>
          <w:szCs w:val="20"/>
          <w:lang w:val="en-NZ"/>
        </w:rPr>
        <w:t>Type of supplement (protein vs carbohydrate vs fat vs multicomponent and their interactions);</w:t>
      </w:r>
    </w:p>
    <w:p w:rsidR="00F77717" w:rsidRPr="00BF75EC" w:rsidRDefault="00F77717" w:rsidP="00F77717">
      <w:pPr>
        <w:numPr>
          <w:ilvl w:val="0"/>
          <w:numId w:val="1"/>
        </w:numPr>
        <w:spacing w:after="37" w:line="360" w:lineRule="auto"/>
        <w:ind w:right="22"/>
        <w:rPr>
          <w:rFonts w:ascii="Times New Roman" w:hAnsi="Times New Roman" w:cs="Times New Roman"/>
          <w:sz w:val="20"/>
          <w:szCs w:val="20"/>
          <w:lang w:val="en-NZ"/>
        </w:rPr>
      </w:pPr>
      <w:r w:rsidRPr="00BF75EC">
        <w:rPr>
          <w:rFonts w:ascii="Times New Roman" w:hAnsi="Times New Roman" w:cs="Times New Roman"/>
          <w:sz w:val="20"/>
          <w:szCs w:val="20"/>
          <w:lang w:val="en-NZ"/>
        </w:rPr>
        <w:t>Breast milk vs formula as primary milk feed;</w:t>
      </w:r>
    </w:p>
    <w:p w:rsidR="00F77717" w:rsidRPr="00BF75EC" w:rsidRDefault="00F77717" w:rsidP="00F77717">
      <w:pPr>
        <w:numPr>
          <w:ilvl w:val="0"/>
          <w:numId w:val="1"/>
        </w:numPr>
        <w:spacing w:after="37" w:line="360" w:lineRule="auto"/>
        <w:ind w:right="22"/>
        <w:rPr>
          <w:rFonts w:ascii="Times New Roman" w:hAnsi="Times New Roman" w:cs="Times New Roman"/>
          <w:sz w:val="20"/>
          <w:szCs w:val="20"/>
          <w:lang w:val="en-NZ"/>
        </w:rPr>
      </w:pPr>
      <w:r w:rsidRPr="00BF75EC">
        <w:rPr>
          <w:rFonts w:ascii="Times New Roman" w:hAnsi="Times New Roman" w:cs="Times New Roman"/>
          <w:sz w:val="20"/>
          <w:szCs w:val="20"/>
          <w:lang w:val="en-NZ"/>
        </w:rPr>
        <w:t>Duration of supplement (1 to 2 weeks vs 3 to 6 weeks vs more than 7 weeks);</w:t>
      </w:r>
    </w:p>
    <w:p w:rsidR="00F77717" w:rsidRPr="00BF75EC" w:rsidRDefault="00F77717" w:rsidP="00F77717">
      <w:pPr>
        <w:numPr>
          <w:ilvl w:val="0"/>
          <w:numId w:val="1"/>
        </w:numPr>
        <w:spacing w:after="37" w:line="360" w:lineRule="auto"/>
        <w:ind w:right="22"/>
        <w:rPr>
          <w:rFonts w:ascii="Times New Roman" w:hAnsi="Times New Roman" w:cs="Times New Roman"/>
          <w:sz w:val="20"/>
          <w:szCs w:val="20"/>
          <w:lang w:val="en-NZ"/>
        </w:rPr>
      </w:pPr>
      <w:r w:rsidRPr="00BF75EC">
        <w:rPr>
          <w:rFonts w:ascii="Times New Roman" w:hAnsi="Times New Roman" w:cs="Times New Roman"/>
          <w:sz w:val="20"/>
          <w:szCs w:val="20"/>
          <w:lang w:val="en-NZ"/>
        </w:rPr>
        <w:t>Different epochs (conducted up to the year of 2000 vs conducted in or after the year of 2001);</w:t>
      </w:r>
    </w:p>
    <w:p w:rsidR="00277D15" w:rsidRPr="00F77717" w:rsidRDefault="00277D15" w:rsidP="00F77717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NZ"/>
        </w:rPr>
      </w:pPr>
    </w:p>
    <w:sectPr w:rsidR="00277D15" w:rsidRPr="00F777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7508A6"/>
    <w:multiLevelType w:val="hybridMultilevel"/>
    <w:tmpl w:val="0CF8D58E"/>
    <w:lvl w:ilvl="0" w:tplc="0809000F">
      <w:start w:val="1"/>
      <w:numFmt w:val="decimal"/>
      <w:lvlText w:val="%1."/>
      <w:lvlJc w:val="left"/>
      <w:pPr>
        <w:ind w:left="445" w:hanging="360"/>
      </w:pPr>
    </w:lvl>
    <w:lvl w:ilvl="1" w:tplc="08090019" w:tentative="1">
      <w:start w:val="1"/>
      <w:numFmt w:val="lowerLetter"/>
      <w:lvlText w:val="%2."/>
      <w:lvlJc w:val="left"/>
      <w:pPr>
        <w:ind w:left="1165" w:hanging="360"/>
      </w:pPr>
    </w:lvl>
    <w:lvl w:ilvl="2" w:tplc="0809001B" w:tentative="1">
      <w:start w:val="1"/>
      <w:numFmt w:val="lowerRoman"/>
      <w:lvlText w:val="%3."/>
      <w:lvlJc w:val="right"/>
      <w:pPr>
        <w:ind w:left="1885" w:hanging="180"/>
      </w:pPr>
    </w:lvl>
    <w:lvl w:ilvl="3" w:tplc="0809000F" w:tentative="1">
      <w:start w:val="1"/>
      <w:numFmt w:val="decimal"/>
      <w:lvlText w:val="%4."/>
      <w:lvlJc w:val="left"/>
      <w:pPr>
        <w:ind w:left="2605" w:hanging="360"/>
      </w:pPr>
    </w:lvl>
    <w:lvl w:ilvl="4" w:tplc="08090019" w:tentative="1">
      <w:start w:val="1"/>
      <w:numFmt w:val="lowerLetter"/>
      <w:lvlText w:val="%5."/>
      <w:lvlJc w:val="left"/>
      <w:pPr>
        <w:ind w:left="3325" w:hanging="360"/>
      </w:pPr>
    </w:lvl>
    <w:lvl w:ilvl="5" w:tplc="0809001B" w:tentative="1">
      <w:start w:val="1"/>
      <w:numFmt w:val="lowerRoman"/>
      <w:lvlText w:val="%6."/>
      <w:lvlJc w:val="right"/>
      <w:pPr>
        <w:ind w:left="4045" w:hanging="180"/>
      </w:pPr>
    </w:lvl>
    <w:lvl w:ilvl="6" w:tplc="0809000F" w:tentative="1">
      <w:start w:val="1"/>
      <w:numFmt w:val="decimal"/>
      <w:lvlText w:val="%7."/>
      <w:lvlJc w:val="left"/>
      <w:pPr>
        <w:ind w:left="4765" w:hanging="360"/>
      </w:pPr>
    </w:lvl>
    <w:lvl w:ilvl="7" w:tplc="08090019" w:tentative="1">
      <w:start w:val="1"/>
      <w:numFmt w:val="lowerLetter"/>
      <w:lvlText w:val="%8."/>
      <w:lvlJc w:val="left"/>
      <w:pPr>
        <w:ind w:left="5485" w:hanging="360"/>
      </w:pPr>
    </w:lvl>
    <w:lvl w:ilvl="8" w:tplc="0809001B" w:tentative="1">
      <w:start w:val="1"/>
      <w:numFmt w:val="lowerRoman"/>
      <w:lvlText w:val="%9."/>
      <w:lvlJc w:val="right"/>
      <w:pPr>
        <w:ind w:left="6205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CwNLMEkaaGFuaWSjpKwanFxZn5eSAFhrUAo2krAywAAAA="/>
  </w:docVars>
  <w:rsids>
    <w:rsidRoot w:val="00F77717"/>
    <w:rsid w:val="000110C2"/>
    <w:rsid w:val="00014446"/>
    <w:rsid w:val="00021CAF"/>
    <w:rsid w:val="00024E71"/>
    <w:rsid w:val="00026718"/>
    <w:rsid w:val="0002726A"/>
    <w:rsid w:val="00027A6D"/>
    <w:rsid w:val="00030683"/>
    <w:rsid w:val="000321E4"/>
    <w:rsid w:val="00037D30"/>
    <w:rsid w:val="00042104"/>
    <w:rsid w:val="00044167"/>
    <w:rsid w:val="00045C4C"/>
    <w:rsid w:val="00047B6C"/>
    <w:rsid w:val="00063A39"/>
    <w:rsid w:val="00071B53"/>
    <w:rsid w:val="00076566"/>
    <w:rsid w:val="00077ED6"/>
    <w:rsid w:val="00086B4A"/>
    <w:rsid w:val="000A14EA"/>
    <w:rsid w:val="000A43A6"/>
    <w:rsid w:val="000A5DBC"/>
    <w:rsid w:val="000B1057"/>
    <w:rsid w:val="000C0712"/>
    <w:rsid w:val="000C1CB8"/>
    <w:rsid w:val="000C5CB3"/>
    <w:rsid w:val="000D0462"/>
    <w:rsid w:val="000D2567"/>
    <w:rsid w:val="000D537A"/>
    <w:rsid w:val="000D63A1"/>
    <w:rsid w:val="000E016D"/>
    <w:rsid w:val="000E1629"/>
    <w:rsid w:val="000E193B"/>
    <w:rsid w:val="000E20FE"/>
    <w:rsid w:val="000E2F38"/>
    <w:rsid w:val="000E7662"/>
    <w:rsid w:val="000F27FA"/>
    <w:rsid w:val="00100611"/>
    <w:rsid w:val="00105059"/>
    <w:rsid w:val="0011009A"/>
    <w:rsid w:val="00110234"/>
    <w:rsid w:val="001103DE"/>
    <w:rsid w:val="001179D7"/>
    <w:rsid w:val="0012452A"/>
    <w:rsid w:val="00126B63"/>
    <w:rsid w:val="00130DD9"/>
    <w:rsid w:val="00134842"/>
    <w:rsid w:val="001373B0"/>
    <w:rsid w:val="0014199C"/>
    <w:rsid w:val="00143722"/>
    <w:rsid w:val="00146B3F"/>
    <w:rsid w:val="00146F49"/>
    <w:rsid w:val="001571D8"/>
    <w:rsid w:val="001634F8"/>
    <w:rsid w:val="00167F7A"/>
    <w:rsid w:val="001705B9"/>
    <w:rsid w:val="00172655"/>
    <w:rsid w:val="00174FDE"/>
    <w:rsid w:val="001754BD"/>
    <w:rsid w:val="001801B9"/>
    <w:rsid w:val="00186F72"/>
    <w:rsid w:val="00187E3A"/>
    <w:rsid w:val="001A3F94"/>
    <w:rsid w:val="001A483A"/>
    <w:rsid w:val="001A484E"/>
    <w:rsid w:val="001B00A9"/>
    <w:rsid w:val="001B1FC9"/>
    <w:rsid w:val="001B22C4"/>
    <w:rsid w:val="001B25D3"/>
    <w:rsid w:val="001B7356"/>
    <w:rsid w:val="001B7CF8"/>
    <w:rsid w:val="001C0711"/>
    <w:rsid w:val="001C6AAA"/>
    <w:rsid w:val="001D1612"/>
    <w:rsid w:val="001D3289"/>
    <w:rsid w:val="001D3EA9"/>
    <w:rsid w:val="001D44EA"/>
    <w:rsid w:val="001D621E"/>
    <w:rsid w:val="001D6279"/>
    <w:rsid w:val="001D7C7F"/>
    <w:rsid w:val="001E1CA5"/>
    <w:rsid w:val="001E2830"/>
    <w:rsid w:val="001E721A"/>
    <w:rsid w:val="001E7A64"/>
    <w:rsid w:val="001E7DB1"/>
    <w:rsid w:val="001F31BC"/>
    <w:rsid w:val="00200702"/>
    <w:rsid w:val="00207BA8"/>
    <w:rsid w:val="00211E35"/>
    <w:rsid w:val="00212B9F"/>
    <w:rsid w:val="00214E88"/>
    <w:rsid w:val="0022035A"/>
    <w:rsid w:val="00221975"/>
    <w:rsid w:val="00221C33"/>
    <w:rsid w:val="00224B7F"/>
    <w:rsid w:val="00226B6D"/>
    <w:rsid w:val="002345C8"/>
    <w:rsid w:val="002359F8"/>
    <w:rsid w:val="00241431"/>
    <w:rsid w:val="00242310"/>
    <w:rsid w:val="0024355A"/>
    <w:rsid w:val="002515BF"/>
    <w:rsid w:val="00252744"/>
    <w:rsid w:val="00252E2B"/>
    <w:rsid w:val="00257622"/>
    <w:rsid w:val="002610D4"/>
    <w:rsid w:val="002634B1"/>
    <w:rsid w:val="00263761"/>
    <w:rsid w:val="002650B0"/>
    <w:rsid w:val="00267790"/>
    <w:rsid w:val="002708E9"/>
    <w:rsid w:val="00273879"/>
    <w:rsid w:val="002779ED"/>
    <w:rsid w:val="00277D15"/>
    <w:rsid w:val="00286253"/>
    <w:rsid w:val="00286816"/>
    <w:rsid w:val="002902F5"/>
    <w:rsid w:val="002907D4"/>
    <w:rsid w:val="00292F5E"/>
    <w:rsid w:val="002933C9"/>
    <w:rsid w:val="00294C7C"/>
    <w:rsid w:val="002A09F9"/>
    <w:rsid w:val="002A1B91"/>
    <w:rsid w:val="002A3014"/>
    <w:rsid w:val="002A4F37"/>
    <w:rsid w:val="002A7150"/>
    <w:rsid w:val="002B400F"/>
    <w:rsid w:val="002B4969"/>
    <w:rsid w:val="002B5BE2"/>
    <w:rsid w:val="002C042E"/>
    <w:rsid w:val="002C311A"/>
    <w:rsid w:val="002C4523"/>
    <w:rsid w:val="002C630C"/>
    <w:rsid w:val="002D2751"/>
    <w:rsid w:val="002D59D5"/>
    <w:rsid w:val="002D5BF4"/>
    <w:rsid w:val="002E2A6C"/>
    <w:rsid w:val="002E4F54"/>
    <w:rsid w:val="002E6DAF"/>
    <w:rsid w:val="002F0FE4"/>
    <w:rsid w:val="002F40C9"/>
    <w:rsid w:val="00301633"/>
    <w:rsid w:val="00302FB3"/>
    <w:rsid w:val="00306E20"/>
    <w:rsid w:val="00310126"/>
    <w:rsid w:val="0031109C"/>
    <w:rsid w:val="00312101"/>
    <w:rsid w:val="003128F9"/>
    <w:rsid w:val="00312F3F"/>
    <w:rsid w:val="003136C9"/>
    <w:rsid w:val="00320383"/>
    <w:rsid w:val="00321D7C"/>
    <w:rsid w:val="00322697"/>
    <w:rsid w:val="00325621"/>
    <w:rsid w:val="003311AB"/>
    <w:rsid w:val="00332311"/>
    <w:rsid w:val="003369AD"/>
    <w:rsid w:val="00344476"/>
    <w:rsid w:val="00351BE0"/>
    <w:rsid w:val="00353EAE"/>
    <w:rsid w:val="00365667"/>
    <w:rsid w:val="003734E2"/>
    <w:rsid w:val="00380790"/>
    <w:rsid w:val="00380B67"/>
    <w:rsid w:val="00382939"/>
    <w:rsid w:val="00386FAF"/>
    <w:rsid w:val="0039282F"/>
    <w:rsid w:val="00393339"/>
    <w:rsid w:val="00393F79"/>
    <w:rsid w:val="00395313"/>
    <w:rsid w:val="003A06D4"/>
    <w:rsid w:val="003C2381"/>
    <w:rsid w:val="003C327E"/>
    <w:rsid w:val="003C5DD5"/>
    <w:rsid w:val="003C6603"/>
    <w:rsid w:val="003C7732"/>
    <w:rsid w:val="003C7BF3"/>
    <w:rsid w:val="003D6001"/>
    <w:rsid w:val="003D6B5E"/>
    <w:rsid w:val="003E0999"/>
    <w:rsid w:val="003E1465"/>
    <w:rsid w:val="003E3A31"/>
    <w:rsid w:val="003E5891"/>
    <w:rsid w:val="004026DA"/>
    <w:rsid w:val="00405960"/>
    <w:rsid w:val="00410662"/>
    <w:rsid w:val="00410A14"/>
    <w:rsid w:val="00420253"/>
    <w:rsid w:val="00420813"/>
    <w:rsid w:val="00421127"/>
    <w:rsid w:val="00421BF1"/>
    <w:rsid w:val="00421E92"/>
    <w:rsid w:val="00422ED2"/>
    <w:rsid w:val="00423014"/>
    <w:rsid w:val="00424688"/>
    <w:rsid w:val="004261BA"/>
    <w:rsid w:val="0042703F"/>
    <w:rsid w:val="004273E8"/>
    <w:rsid w:val="00430DD1"/>
    <w:rsid w:val="00433DC0"/>
    <w:rsid w:val="00433E41"/>
    <w:rsid w:val="004364BC"/>
    <w:rsid w:val="004369D6"/>
    <w:rsid w:val="0044385E"/>
    <w:rsid w:val="00451D2F"/>
    <w:rsid w:val="00452DA2"/>
    <w:rsid w:val="0045503D"/>
    <w:rsid w:val="00461E62"/>
    <w:rsid w:val="00464FC6"/>
    <w:rsid w:val="00466D33"/>
    <w:rsid w:val="0046785F"/>
    <w:rsid w:val="0047547D"/>
    <w:rsid w:val="004759AA"/>
    <w:rsid w:val="0048021D"/>
    <w:rsid w:val="00481CE8"/>
    <w:rsid w:val="00482D4E"/>
    <w:rsid w:val="00491055"/>
    <w:rsid w:val="00492F85"/>
    <w:rsid w:val="0049469C"/>
    <w:rsid w:val="004958A8"/>
    <w:rsid w:val="004A36FF"/>
    <w:rsid w:val="004A6E55"/>
    <w:rsid w:val="004B19A9"/>
    <w:rsid w:val="004B3AB6"/>
    <w:rsid w:val="004B58F9"/>
    <w:rsid w:val="004C71C7"/>
    <w:rsid w:val="004D046B"/>
    <w:rsid w:val="004D22ED"/>
    <w:rsid w:val="004D3289"/>
    <w:rsid w:val="004D38CC"/>
    <w:rsid w:val="004D6A73"/>
    <w:rsid w:val="004E00A6"/>
    <w:rsid w:val="004F07DE"/>
    <w:rsid w:val="004F4914"/>
    <w:rsid w:val="004F586A"/>
    <w:rsid w:val="004F6FEF"/>
    <w:rsid w:val="00503C9D"/>
    <w:rsid w:val="00506D96"/>
    <w:rsid w:val="00510945"/>
    <w:rsid w:val="0051261D"/>
    <w:rsid w:val="0051784A"/>
    <w:rsid w:val="005209CB"/>
    <w:rsid w:val="0052375A"/>
    <w:rsid w:val="00525187"/>
    <w:rsid w:val="00525E51"/>
    <w:rsid w:val="005301AA"/>
    <w:rsid w:val="005326B0"/>
    <w:rsid w:val="00534553"/>
    <w:rsid w:val="0053685D"/>
    <w:rsid w:val="005372B1"/>
    <w:rsid w:val="00544039"/>
    <w:rsid w:val="00545CD3"/>
    <w:rsid w:val="005518F5"/>
    <w:rsid w:val="00553D8C"/>
    <w:rsid w:val="005567F9"/>
    <w:rsid w:val="005616D0"/>
    <w:rsid w:val="00561B25"/>
    <w:rsid w:val="005626EB"/>
    <w:rsid w:val="005630FA"/>
    <w:rsid w:val="00564F62"/>
    <w:rsid w:val="005713B0"/>
    <w:rsid w:val="005740DE"/>
    <w:rsid w:val="0058256F"/>
    <w:rsid w:val="00584321"/>
    <w:rsid w:val="005845C6"/>
    <w:rsid w:val="00584DA7"/>
    <w:rsid w:val="00591735"/>
    <w:rsid w:val="00592790"/>
    <w:rsid w:val="00593751"/>
    <w:rsid w:val="00594477"/>
    <w:rsid w:val="00597723"/>
    <w:rsid w:val="005A3767"/>
    <w:rsid w:val="005A3825"/>
    <w:rsid w:val="005A3AE9"/>
    <w:rsid w:val="005A5907"/>
    <w:rsid w:val="005A6CD7"/>
    <w:rsid w:val="005B4351"/>
    <w:rsid w:val="005B70A5"/>
    <w:rsid w:val="005C0063"/>
    <w:rsid w:val="005C1587"/>
    <w:rsid w:val="005C569B"/>
    <w:rsid w:val="005D12A2"/>
    <w:rsid w:val="005D38E6"/>
    <w:rsid w:val="005D4BB9"/>
    <w:rsid w:val="005E016D"/>
    <w:rsid w:val="005E0216"/>
    <w:rsid w:val="005E1AFA"/>
    <w:rsid w:val="005E4F5A"/>
    <w:rsid w:val="005E72C1"/>
    <w:rsid w:val="005F29BA"/>
    <w:rsid w:val="005F46A4"/>
    <w:rsid w:val="005F5B6F"/>
    <w:rsid w:val="00600EC4"/>
    <w:rsid w:val="00603E3A"/>
    <w:rsid w:val="00607AD3"/>
    <w:rsid w:val="00616AC7"/>
    <w:rsid w:val="006178E6"/>
    <w:rsid w:val="00621638"/>
    <w:rsid w:val="00621650"/>
    <w:rsid w:val="00623977"/>
    <w:rsid w:val="006253D4"/>
    <w:rsid w:val="006305C6"/>
    <w:rsid w:val="00630E26"/>
    <w:rsid w:val="006350DB"/>
    <w:rsid w:val="006402AA"/>
    <w:rsid w:val="00644A7D"/>
    <w:rsid w:val="00654856"/>
    <w:rsid w:val="00657C10"/>
    <w:rsid w:val="00660870"/>
    <w:rsid w:val="00662BF6"/>
    <w:rsid w:val="006652F4"/>
    <w:rsid w:val="0066600D"/>
    <w:rsid w:val="00666D01"/>
    <w:rsid w:val="00666D14"/>
    <w:rsid w:val="0066794B"/>
    <w:rsid w:val="00667F47"/>
    <w:rsid w:val="0067428F"/>
    <w:rsid w:val="00674FE2"/>
    <w:rsid w:val="00675A43"/>
    <w:rsid w:val="00677B02"/>
    <w:rsid w:val="006810E5"/>
    <w:rsid w:val="006812DD"/>
    <w:rsid w:val="00681973"/>
    <w:rsid w:val="006835C2"/>
    <w:rsid w:val="0068665F"/>
    <w:rsid w:val="006919E4"/>
    <w:rsid w:val="00693231"/>
    <w:rsid w:val="006934CB"/>
    <w:rsid w:val="006A02A0"/>
    <w:rsid w:val="006A0D02"/>
    <w:rsid w:val="006A111D"/>
    <w:rsid w:val="006A321A"/>
    <w:rsid w:val="006B0052"/>
    <w:rsid w:val="006B353C"/>
    <w:rsid w:val="006B65A0"/>
    <w:rsid w:val="006B7143"/>
    <w:rsid w:val="006C3F7C"/>
    <w:rsid w:val="006C5E91"/>
    <w:rsid w:val="006D2A85"/>
    <w:rsid w:val="006D4482"/>
    <w:rsid w:val="006D4A44"/>
    <w:rsid w:val="006D7802"/>
    <w:rsid w:val="006E0DFF"/>
    <w:rsid w:val="006E3042"/>
    <w:rsid w:val="006E45EA"/>
    <w:rsid w:val="006F0A59"/>
    <w:rsid w:val="006F0BA4"/>
    <w:rsid w:val="006F128C"/>
    <w:rsid w:val="006F50AD"/>
    <w:rsid w:val="006F6345"/>
    <w:rsid w:val="006F655C"/>
    <w:rsid w:val="00706A97"/>
    <w:rsid w:val="0070726A"/>
    <w:rsid w:val="0071196F"/>
    <w:rsid w:val="00712F65"/>
    <w:rsid w:val="00712F93"/>
    <w:rsid w:val="00713255"/>
    <w:rsid w:val="00722230"/>
    <w:rsid w:val="00723120"/>
    <w:rsid w:val="00724720"/>
    <w:rsid w:val="007305E7"/>
    <w:rsid w:val="00734F20"/>
    <w:rsid w:val="00735B47"/>
    <w:rsid w:val="00741F29"/>
    <w:rsid w:val="00744500"/>
    <w:rsid w:val="00745467"/>
    <w:rsid w:val="0074770A"/>
    <w:rsid w:val="00747C6A"/>
    <w:rsid w:val="00756996"/>
    <w:rsid w:val="00757D51"/>
    <w:rsid w:val="00770E98"/>
    <w:rsid w:val="00774497"/>
    <w:rsid w:val="007746FD"/>
    <w:rsid w:val="00777B98"/>
    <w:rsid w:val="00780001"/>
    <w:rsid w:val="00780B99"/>
    <w:rsid w:val="00780DD3"/>
    <w:rsid w:val="00780F2D"/>
    <w:rsid w:val="00782A7B"/>
    <w:rsid w:val="00790ACE"/>
    <w:rsid w:val="00793F56"/>
    <w:rsid w:val="007961F0"/>
    <w:rsid w:val="00796D26"/>
    <w:rsid w:val="00797E63"/>
    <w:rsid w:val="007A265C"/>
    <w:rsid w:val="007A391F"/>
    <w:rsid w:val="007A613D"/>
    <w:rsid w:val="007A7017"/>
    <w:rsid w:val="007A7063"/>
    <w:rsid w:val="007B7702"/>
    <w:rsid w:val="007C1A78"/>
    <w:rsid w:val="007C1E66"/>
    <w:rsid w:val="007D2A8C"/>
    <w:rsid w:val="007D4913"/>
    <w:rsid w:val="007D4FD0"/>
    <w:rsid w:val="007E6306"/>
    <w:rsid w:val="007F0C39"/>
    <w:rsid w:val="007F4294"/>
    <w:rsid w:val="007F472B"/>
    <w:rsid w:val="007F533F"/>
    <w:rsid w:val="00800549"/>
    <w:rsid w:val="0080275E"/>
    <w:rsid w:val="00804B96"/>
    <w:rsid w:val="00806F69"/>
    <w:rsid w:val="008070E5"/>
    <w:rsid w:val="00807141"/>
    <w:rsid w:val="008127E2"/>
    <w:rsid w:val="008137CF"/>
    <w:rsid w:val="00821024"/>
    <w:rsid w:val="00822325"/>
    <w:rsid w:val="00831841"/>
    <w:rsid w:val="008347AA"/>
    <w:rsid w:val="00840CC7"/>
    <w:rsid w:val="0084232D"/>
    <w:rsid w:val="00842BF9"/>
    <w:rsid w:val="00842CE8"/>
    <w:rsid w:val="00844CF0"/>
    <w:rsid w:val="00846810"/>
    <w:rsid w:val="00850D01"/>
    <w:rsid w:val="00863237"/>
    <w:rsid w:val="00865E21"/>
    <w:rsid w:val="0086768F"/>
    <w:rsid w:val="008701E2"/>
    <w:rsid w:val="00870A5C"/>
    <w:rsid w:val="008745F2"/>
    <w:rsid w:val="008761D6"/>
    <w:rsid w:val="008808E7"/>
    <w:rsid w:val="00884E36"/>
    <w:rsid w:val="0088511F"/>
    <w:rsid w:val="00892EBE"/>
    <w:rsid w:val="0089329F"/>
    <w:rsid w:val="00897967"/>
    <w:rsid w:val="008A4CCC"/>
    <w:rsid w:val="008A61EB"/>
    <w:rsid w:val="008A690F"/>
    <w:rsid w:val="008A75C6"/>
    <w:rsid w:val="008B4E2C"/>
    <w:rsid w:val="008B7F8D"/>
    <w:rsid w:val="008C0B70"/>
    <w:rsid w:val="008C0D11"/>
    <w:rsid w:val="008C4238"/>
    <w:rsid w:val="008D0F1C"/>
    <w:rsid w:val="008E0A66"/>
    <w:rsid w:val="008E65CA"/>
    <w:rsid w:val="008F4A18"/>
    <w:rsid w:val="0090518F"/>
    <w:rsid w:val="009151A2"/>
    <w:rsid w:val="00917EF5"/>
    <w:rsid w:val="00923331"/>
    <w:rsid w:val="009265BF"/>
    <w:rsid w:val="00927D09"/>
    <w:rsid w:val="00935D0B"/>
    <w:rsid w:val="00936B98"/>
    <w:rsid w:val="00941435"/>
    <w:rsid w:val="00941836"/>
    <w:rsid w:val="00951024"/>
    <w:rsid w:val="00952902"/>
    <w:rsid w:val="00952CC3"/>
    <w:rsid w:val="009537C7"/>
    <w:rsid w:val="0095715D"/>
    <w:rsid w:val="00957D61"/>
    <w:rsid w:val="00964FAE"/>
    <w:rsid w:val="00967A0D"/>
    <w:rsid w:val="00967E71"/>
    <w:rsid w:val="0097198B"/>
    <w:rsid w:val="009765EA"/>
    <w:rsid w:val="00976854"/>
    <w:rsid w:val="009778CD"/>
    <w:rsid w:val="00980285"/>
    <w:rsid w:val="00981C23"/>
    <w:rsid w:val="009849DF"/>
    <w:rsid w:val="0098553E"/>
    <w:rsid w:val="00992567"/>
    <w:rsid w:val="009A03CF"/>
    <w:rsid w:val="009A0463"/>
    <w:rsid w:val="009A1B04"/>
    <w:rsid w:val="009A3BB6"/>
    <w:rsid w:val="009A41A9"/>
    <w:rsid w:val="009B0353"/>
    <w:rsid w:val="009B436E"/>
    <w:rsid w:val="009B47C5"/>
    <w:rsid w:val="009B72FA"/>
    <w:rsid w:val="009B7BF5"/>
    <w:rsid w:val="009C027C"/>
    <w:rsid w:val="009C5BBC"/>
    <w:rsid w:val="009C7163"/>
    <w:rsid w:val="009D4C25"/>
    <w:rsid w:val="009E3803"/>
    <w:rsid w:val="009F0803"/>
    <w:rsid w:val="009F2513"/>
    <w:rsid w:val="009F369C"/>
    <w:rsid w:val="009F4EDA"/>
    <w:rsid w:val="009F738E"/>
    <w:rsid w:val="00A03410"/>
    <w:rsid w:val="00A1117F"/>
    <w:rsid w:val="00A170E2"/>
    <w:rsid w:val="00A17EE2"/>
    <w:rsid w:val="00A211CA"/>
    <w:rsid w:val="00A22C64"/>
    <w:rsid w:val="00A238DC"/>
    <w:rsid w:val="00A24A48"/>
    <w:rsid w:val="00A259EE"/>
    <w:rsid w:val="00A25EAC"/>
    <w:rsid w:val="00A319D9"/>
    <w:rsid w:val="00A359BC"/>
    <w:rsid w:val="00A361FB"/>
    <w:rsid w:val="00A3672C"/>
    <w:rsid w:val="00A36809"/>
    <w:rsid w:val="00A36C73"/>
    <w:rsid w:val="00A373F9"/>
    <w:rsid w:val="00A37514"/>
    <w:rsid w:val="00A436CF"/>
    <w:rsid w:val="00A468E0"/>
    <w:rsid w:val="00A470A7"/>
    <w:rsid w:val="00A50FA0"/>
    <w:rsid w:val="00A52BCE"/>
    <w:rsid w:val="00A54030"/>
    <w:rsid w:val="00A632E3"/>
    <w:rsid w:val="00A6498E"/>
    <w:rsid w:val="00A64CCE"/>
    <w:rsid w:val="00A6777D"/>
    <w:rsid w:val="00A67EFE"/>
    <w:rsid w:val="00A76F15"/>
    <w:rsid w:val="00A8274F"/>
    <w:rsid w:val="00A840AF"/>
    <w:rsid w:val="00A86388"/>
    <w:rsid w:val="00A87388"/>
    <w:rsid w:val="00A92CDF"/>
    <w:rsid w:val="00A945BE"/>
    <w:rsid w:val="00AA29D4"/>
    <w:rsid w:val="00AB5616"/>
    <w:rsid w:val="00AC01B8"/>
    <w:rsid w:val="00AC14B0"/>
    <w:rsid w:val="00AC40E9"/>
    <w:rsid w:val="00AC61B1"/>
    <w:rsid w:val="00AD0451"/>
    <w:rsid w:val="00AD552E"/>
    <w:rsid w:val="00AE2F63"/>
    <w:rsid w:val="00AE3446"/>
    <w:rsid w:val="00AE401E"/>
    <w:rsid w:val="00AE498A"/>
    <w:rsid w:val="00AE4D1F"/>
    <w:rsid w:val="00AF2960"/>
    <w:rsid w:val="00AF319B"/>
    <w:rsid w:val="00AF7FC6"/>
    <w:rsid w:val="00B06CD7"/>
    <w:rsid w:val="00B12ED4"/>
    <w:rsid w:val="00B140BD"/>
    <w:rsid w:val="00B14C4A"/>
    <w:rsid w:val="00B168BD"/>
    <w:rsid w:val="00B23A6C"/>
    <w:rsid w:val="00B24D7E"/>
    <w:rsid w:val="00B264F0"/>
    <w:rsid w:val="00B316A5"/>
    <w:rsid w:val="00B327F7"/>
    <w:rsid w:val="00B44C20"/>
    <w:rsid w:val="00B477D3"/>
    <w:rsid w:val="00B514ED"/>
    <w:rsid w:val="00B570D9"/>
    <w:rsid w:val="00B6007F"/>
    <w:rsid w:val="00B65E13"/>
    <w:rsid w:val="00B72DBA"/>
    <w:rsid w:val="00B81B62"/>
    <w:rsid w:val="00B8521A"/>
    <w:rsid w:val="00B91C21"/>
    <w:rsid w:val="00B93370"/>
    <w:rsid w:val="00B935D1"/>
    <w:rsid w:val="00B943CB"/>
    <w:rsid w:val="00BA3F58"/>
    <w:rsid w:val="00BA543C"/>
    <w:rsid w:val="00BA74F1"/>
    <w:rsid w:val="00BB5143"/>
    <w:rsid w:val="00BB51A6"/>
    <w:rsid w:val="00BB5B90"/>
    <w:rsid w:val="00BC42D1"/>
    <w:rsid w:val="00BC7BDB"/>
    <w:rsid w:val="00BD0A46"/>
    <w:rsid w:val="00BD1B8F"/>
    <w:rsid w:val="00BF354F"/>
    <w:rsid w:val="00BF3E24"/>
    <w:rsid w:val="00C03732"/>
    <w:rsid w:val="00C2097B"/>
    <w:rsid w:val="00C2304C"/>
    <w:rsid w:val="00C24810"/>
    <w:rsid w:val="00C266CB"/>
    <w:rsid w:val="00C26AC8"/>
    <w:rsid w:val="00C30C4B"/>
    <w:rsid w:val="00C402A7"/>
    <w:rsid w:val="00C50B10"/>
    <w:rsid w:val="00C52DB8"/>
    <w:rsid w:val="00C54896"/>
    <w:rsid w:val="00C570D3"/>
    <w:rsid w:val="00C67CC0"/>
    <w:rsid w:val="00C710C5"/>
    <w:rsid w:val="00C7392E"/>
    <w:rsid w:val="00C74A8B"/>
    <w:rsid w:val="00C77BB5"/>
    <w:rsid w:val="00C92388"/>
    <w:rsid w:val="00CA50F3"/>
    <w:rsid w:val="00CB480E"/>
    <w:rsid w:val="00CB5FEB"/>
    <w:rsid w:val="00CC0035"/>
    <w:rsid w:val="00CC14B2"/>
    <w:rsid w:val="00CC18EF"/>
    <w:rsid w:val="00CC45E3"/>
    <w:rsid w:val="00CC6F5F"/>
    <w:rsid w:val="00CD0513"/>
    <w:rsid w:val="00CD1B67"/>
    <w:rsid w:val="00CD22AB"/>
    <w:rsid w:val="00CE2980"/>
    <w:rsid w:val="00CE2E05"/>
    <w:rsid w:val="00CE2EB1"/>
    <w:rsid w:val="00CE3932"/>
    <w:rsid w:val="00CE4C23"/>
    <w:rsid w:val="00CE67B5"/>
    <w:rsid w:val="00CE7B81"/>
    <w:rsid w:val="00CF065F"/>
    <w:rsid w:val="00CF5F02"/>
    <w:rsid w:val="00CF6863"/>
    <w:rsid w:val="00D020ED"/>
    <w:rsid w:val="00D07DB6"/>
    <w:rsid w:val="00D107A1"/>
    <w:rsid w:val="00D11451"/>
    <w:rsid w:val="00D2031B"/>
    <w:rsid w:val="00D33D73"/>
    <w:rsid w:val="00D439B2"/>
    <w:rsid w:val="00D450BF"/>
    <w:rsid w:val="00D45530"/>
    <w:rsid w:val="00D5243E"/>
    <w:rsid w:val="00D53C35"/>
    <w:rsid w:val="00D6103D"/>
    <w:rsid w:val="00D637BE"/>
    <w:rsid w:val="00D65F4A"/>
    <w:rsid w:val="00D72247"/>
    <w:rsid w:val="00D722A8"/>
    <w:rsid w:val="00D724D0"/>
    <w:rsid w:val="00D73B79"/>
    <w:rsid w:val="00D80416"/>
    <w:rsid w:val="00D80E64"/>
    <w:rsid w:val="00D81500"/>
    <w:rsid w:val="00D81C72"/>
    <w:rsid w:val="00D8369A"/>
    <w:rsid w:val="00D86CB8"/>
    <w:rsid w:val="00D91C22"/>
    <w:rsid w:val="00D932D2"/>
    <w:rsid w:val="00D968C0"/>
    <w:rsid w:val="00DA3558"/>
    <w:rsid w:val="00DA6116"/>
    <w:rsid w:val="00DB3B54"/>
    <w:rsid w:val="00DB77BC"/>
    <w:rsid w:val="00DC25A7"/>
    <w:rsid w:val="00DC2722"/>
    <w:rsid w:val="00DC426D"/>
    <w:rsid w:val="00DC4710"/>
    <w:rsid w:val="00DC5198"/>
    <w:rsid w:val="00DC5B07"/>
    <w:rsid w:val="00DC5CC2"/>
    <w:rsid w:val="00DD019A"/>
    <w:rsid w:val="00DD064F"/>
    <w:rsid w:val="00DD18FE"/>
    <w:rsid w:val="00DE1017"/>
    <w:rsid w:val="00DE44EE"/>
    <w:rsid w:val="00DE5A8B"/>
    <w:rsid w:val="00DF07B9"/>
    <w:rsid w:val="00DF0E09"/>
    <w:rsid w:val="00E00282"/>
    <w:rsid w:val="00E00FF5"/>
    <w:rsid w:val="00E027D1"/>
    <w:rsid w:val="00E049C4"/>
    <w:rsid w:val="00E04C27"/>
    <w:rsid w:val="00E05868"/>
    <w:rsid w:val="00E161D4"/>
    <w:rsid w:val="00E22BA1"/>
    <w:rsid w:val="00E22F26"/>
    <w:rsid w:val="00E25E82"/>
    <w:rsid w:val="00E3690A"/>
    <w:rsid w:val="00E36BD4"/>
    <w:rsid w:val="00E407CA"/>
    <w:rsid w:val="00E42737"/>
    <w:rsid w:val="00E428FB"/>
    <w:rsid w:val="00E604BE"/>
    <w:rsid w:val="00E652A2"/>
    <w:rsid w:val="00E76494"/>
    <w:rsid w:val="00E7784F"/>
    <w:rsid w:val="00E81427"/>
    <w:rsid w:val="00E83526"/>
    <w:rsid w:val="00E83730"/>
    <w:rsid w:val="00E9135B"/>
    <w:rsid w:val="00EA2625"/>
    <w:rsid w:val="00EB0A13"/>
    <w:rsid w:val="00EB762E"/>
    <w:rsid w:val="00EB7851"/>
    <w:rsid w:val="00EC1305"/>
    <w:rsid w:val="00EC1DAA"/>
    <w:rsid w:val="00EC6BE0"/>
    <w:rsid w:val="00ED0425"/>
    <w:rsid w:val="00ED2EB1"/>
    <w:rsid w:val="00ED3A3A"/>
    <w:rsid w:val="00ED711F"/>
    <w:rsid w:val="00EE089C"/>
    <w:rsid w:val="00EE572C"/>
    <w:rsid w:val="00EE620F"/>
    <w:rsid w:val="00EE7394"/>
    <w:rsid w:val="00EE7646"/>
    <w:rsid w:val="00EF581C"/>
    <w:rsid w:val="00EF68B9"/>
    <w:rsid w:val="00EF6E61"/>
    <w:rsid w:val="00F00524"/>
    <w:rsid w:val="00F0086D"/>
    <w:rsid w:val="00F013B4"/>
    <w:rsid w:val="00F02953"/>
    <w:rsid w:val="00F0446C"/>
    <w:rsid w:val="00F05CE3"/>
    <w:rsid w:val="00F0749E"/>
    <w:rsid w:val="00F1083D"/>
    <w:rsid w:val="00F12971"/>
    <w:rsid w:val="00F17181"/>
    <w:rsid w:val="00F17898"/>
    <w:rsid w:val="00F21877"/>
    <w:rsid w:val="00F21D93"/>
    <w:rsid w:val="00F26774"/>
    <w:rsid w:val="00F30B3D"/>
    <w:rsid w:val="00F30FEA"/>
    <w:rsid w:val="00F313E2"/>
    <w:rsid w:val="00F3182D"/>
    <w:rsid w:val="00F342E0"/>
    <w:rsid w:val="00F35B95"/>
    <w:rsid w:val="00F45204"/>
    <w:rsid w:val="00F4520D"/>
    <w:rsid w:val="00F46090"/>
    <w:rsid w:val="00F4624C"/>
    <w:rsid w:val="00F50D3A"/>
    <w:rsid w:val="00F50FD6"/>
    <w:rsid w:val="00F56432"/>
    <w:rsid w:val="00F60A16"/>
    <w:rsid w:val="00F60A2B"/>
    <w:rsid w:val="00F64C5D"/>
    <w:rsid w:val="00F6601A"/>
    <w:rsid w:val="00F66533"/>
    <w:rsid w:val="00F70969"/>
    <w:rsid w:val="00F71344"/>
    <w:rsid w:val="00F727F9"/>
    <w:rsid w:val="00F76346"/>
    <w:rsid w:val="00F76383"/>
    <w:rsid w:val="00F76BE4"/>
    <w:rsid w:val="00F77717"/>
    <w:rsid w:val="00F84C19"/>
    <w:rsid w:val="00F851DB"/>
    <w:rsid w:val="00F85E63"/>
    <w:rsid w:val="00F9282A"/>
    <w:rsid w:val="00FA2AC8"/>
    <w:rsid w:val="00FA2F71"/>
    <w:rsid w:val="00FA50A7"/>
    <w:rsid w:val="00FA5621"/>
    <w:rsid w:val="00FB1338"/>
    <w:rsid w:val="00FB3F34"/>
    <w:rsid w:val="00FB42DD"/>
    <w:rsid w:val="00FC098B"/>
    <w:rsid w:val="00FC2841"/>
    <w:rsid w:val="00FC665D"/>
    <w:rsid w:val="00FD3010"/>
    <w:rsid w:val="00FD698E"/>
    <w:rsid w:val="00FE0EF0"/>
    <w:rsid w:val="00FE1601"/>
    <w:rsid w:val="00FE32F4"/>
    <w:rsid w:val="00FE6F6E"/>
    <w:rsid w:val="00FE7AF7"/>
    <w:rsid w:val="00FF3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7717"/>
    <w:rPr>
      <w:rFonts w:ascii="Verdana" w:hAnsi="Verdan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7717"/>
    <w:rPr>
      <w:rFonts w:ascii="Verdana" w:hAnsi="Verdan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spect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039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12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ling Lin</dc:creator>
  <cp:keywords/>
  <dc:description/>
  <cp:lastModifiedBy>Jane Harding</cp:lastModifiedBy>
  <cp:revision>2</cp:revision>
  <dcterms:created xsi:type="dcterms:W3CDTF">2019-09-19T19:57:00Z</dcterms:created>
  <dcterms:modified xsi:type="dcterms:W3CDTF">2019-09-19T19:57:00Z</dcterms:modified>
</cp:coreProperties>
</file>